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4E4" w:rsidRPr="007D26C0" w:rsidRDefault="00BB64E4">
      <w:pPr>
        <w:rPr>
          <w:rFonts w:asciiTheme="majorBidi" w:hAnsiTheme="majorBidi" w:cstheme="majorBidi"/>
          <w:sz w:val="24"/>
          <w:szCs w:val="24"/>
        </w:rPr>
      </w:pPr>
      <w:bookmarkStart w:id="0" w:name="_GoBack"/>
    </w:p>
    <w:tbl>
      <w:tblPr>
        <w:tblStyle w:val="TableGrid"/>
        <w:tblW w:w="153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1350"/>
        <w:gridCol w:w="1530"/>
        <w:gridCol w:w="1980"/>
        <w:gridCol w:w="1890"/>
        <w:gridCol w:w="2070"/>
        <w:gridCol w:w="1890"/>
        <w:gridCol w:w="2340"/>
      </w:tblGrid>
      <w:tr w:rsidR="000135BE" w:rsidRPr="007D26C0" w:rsidTr="004529F0">
        <w:tc>
          <w:tcPr>
            <w:tcW w:w="15300" w:type="dxa"/>
            <w:gridSpan w:val="9"/>
          </w:tcPr>
          <w:p w:rsidR="000135BE" w:rsidRPr="007D26C0" w:rsidRDefault="0063534D" w:rsidP="007D26C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5: List of Functionally Annotated Domain and M</w:t>
            </w:r>
            <w:r w:rsidR="000135BE"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ifs of HPs 38 s from</w:t>
            </w:r>
            <w:r w:rsidR="000135BE" w:rsidRPr="007D26C0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Human A</w:t>
            </w:r>
            <w:r w:rsidR="000135BE" w:rsidRPr="0063534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 xml:space="preserve">denovirus </w:t>
            </w:r>
            <w:r w:rsidR="000135BE"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y CATH,</w:t>
            </w:r>
          </w:p>
          <w:p w:rsidR="000135BE" w:rsidRPr="007D26C0" w:rsidRDefault="000135BE" w:rsidP="007D26C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ERFAMILY, </w:t>
            </w:r>
            <w:proofErr w:type="spellStart"/>
            <w:r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am</w:t>
            </w:r>
            <w:proofErr w:type="spellEnd"/>
            <w:r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, CDART, </w:t>
            </w:r>
            <w:proofErr w:type="spellStart"/>
            <w:r w:rsidR="007D26C0"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tonet</w:t>
            </w:r>
            <w:proofErr w:type="spellEnd"/>
            <w:r w:rsidR="007D26C0"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="007D26C0"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VMprot</w:t>
            </w:r>
            <w:proofErr w:type="spellEnd"/>
          </w:p>
        </w:tc>
      </w:tr>
      <w:bookmarkEnd w:id="0"/>
      <w:tr w:rsidR="007D26C0" w:rsidRPr="007D26C0" w:rsidTr="004529F0">
        <w:trPr>
          <w:trHeight w:val="405"/>
        </w:trPr>
        <w:tc>
          <w:tcPr>
            <w:tcW w:w="810" w:type="dxa"/>
            <w:vMerge w:val="restart"/>
          </w:tcPr>
          <w:p w:rsidR="007D26C0" w:rsidRPr="007D26C0" w:rsidRDefault="007D26C0" w:rsidP="000135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NO</w:t>
            </w:r>
          </w:p>
        </w:tc>
        <w:tc>
          <w:tcPr>
            <w:tcW w:w="144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UNIPROT ID</w:t>
            </w:r>
          </w:p>
        </w:tc>
        <w:tc>
          <w:tcPr>
            <w:tcW w:w="135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CATH</w:t>
            </w:r>
          </w:p>
        </w:tc>
        <w:tc>
          <w:tcPr>
            <w:tcW w:w="153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SUPER FAMILY</w:t>
            </w:r>
          </w:p>
        </w:tc>
        <w:tc>
          <w:tcPr>
            <w:tcW w:w="198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Pfam</w:t>
            </w:r>
            <w:proofErr w:type="spellEnd"/>
          </w:p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(family/</w:t>
            </w:r>
          </w:p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Domain)</w:t>
            </w:r>
          </w:p>
        </w:tc>
        <w:tc>
          <w:tcPr>
            <w:tcW w:w="189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CDART</w:t>
            </w:r>
          </w:p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Protonet</w:t>
            </w:r>
            <w:proofErr w:type="spellEnd"/>
          </w:p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Cluster</w:t>
            </w:r>
          </w:p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(cluster name)</w:t>
            </w:r>
          </w:p>
        </w:tc>
        <w:tc>
          <w:tcPr>
            <w:tcW w:w="4230" w:type="dxa"/>
            <w:gridSpan w:val="2"/>
          </w:tcPr>
          <w:p w:rsidR="007D26C0" w:rsidRPr="00DE6F4B" w:rsidRDefault="007D26C0" w:rsidP="000135B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DE6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VMProt</w:t>
            </w:r>
            <w:proofErr w:type="spellEnd"/>
            <w:r w:rsidRPr="00DE6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family)</w:t>
            </w:r>
          </w:p>
        </w:tc>
      </w:tr>
      <w:tr w:rsidR="007D26C0" w:rsidRPr="007D26C0" w:rsidTr="004529F0">
        <w:trPr>
          <w:trHeight w:val="420"/>
        </w:trPr>
        <w:tc>
          <w:tcPr>
            <w:tcW w:w="810" w:type="dxa"/>
            <w:vMerge/>
          </w:tcPr>
          <w:p w:rsidR="007D26C0" w:rsidRPr="007D26C0" w:rsidRDefault="007D26C0" w:rsidP="000135B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Molecular Function</w:t>
            </w:r>
          </w:p>
        </w:tc>
        <w:tc>
          <w:tcPr>
            <w:tcW w:w="2340" w:type="dxa"/>
          </w:tcPr>
          <w:p w:rsidR="007D26C0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b/>
                <w:sz w:val="24"/>
                <w:szCs w:val="24"/>
              </w:rPr>
              <w:t>Biological Process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03269</w:t>
            </w: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D26C0">
              <w:rPr>
                <w:rFonts w:asciiTheme="majorBidi" w:hAnsiTheme="majorBidi" w:cstheme="majorBidi"/>
                <w:sz w:val="24"/>
                <w:szCs w:val="24"/>
              </w:rPr>
              <w:t>Adeno_terminal</w:t>
            </w:r>
            <w:proofErr w:type="spellEnd"/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404040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denoviral DNA terminal protein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38432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terminal protein</w:t>
            </w:r>
          </w:p>
        </w:tc>
        <w:tc>
          <w:tcPr>
            <w:tcW w:w="1890" w:type="dxa"/>
          </w:tcPr>
          <w:p w:rsid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1.All DNA binding </w:t>
            </w:r>
          </w:p>
          <w:p w:rsidR="000135BE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n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03261</w:t>
            </w: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polymerase</w:t>
            </w:r>
          </w:p>
        </w:tc>
        <w:tc>
          <w:tcPr>
            <w:tcW w:w="1530" w:type="dxa"/>
          </w:tcPr>
          <w:tbl>
            <w:tblPr>
              <w:tblW w:w="0" w:type="auto"/>
              <w:tblCellSpacing w:w="1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"/>
              <w:gridCol w:w="1338"/>
            </w:tblGrid>
            <w:tr w:rsidR="000135BE" w:rsidRPr="007D26C0" w:rsidTr="000135BE">
              <w:trPr>
                <w:tblCellSpacing w:w="15" w:type="dxa"/>
              </w:trPr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0135BE" w:rsidRPr="007D26C0" w:rsidRDefault="000135BE" w:rsidP="000135BE">
                  <w:pPr>
                    <w:pStyle w:val="NoSpacing"/>
                    <w:jc w:val="center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bookmarkStart w:id="1" w:name="section_scop_classification"/>
                </w:p>
              </w:tc>
              <w:bookmarkEnd w:id="1"/>
              <w:tc>
                <w:tcPr>
                  <w:tcW w:w="1293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0135BE" w:rsidRPr="007D26C0" w:rsidRDefault="000135BE" w:rsidP="000135BE">
                  <w:pPr>
                    <w:pStyle w:val="NoSpacing"/>
                    <w:jc w:val="center"/>
                    <w:rPr>
                      <w:rFonts w:asciiTheme="majorBidi" w:hAnsiTheme="majorBidi" w:cstheme="majorBidi"/>
                      <w:sz w:val="24"/>
                      <w:szCs w:val="24"/>
                    </w:rPr>
                  </w:pPr>
                  <w:r w:rsidRPr="007D26C0">
                    <w:rPr>
                      <w:rFonts w:asciiTheme="majorBidi" w:hAnsiTheme="majorBidi" w:cstheme="majorBidi"/>
                      <w:sz w:val="24"/>
                      <w:szCs w:val="24"/>
                    </w:rPr>
                    <w:fldChar w:fldCharType="begin"/>
                  </w:r>
                  <w:r w:rsidRPr="007D26C0">
                    <w:rPr>
                      <w:rFonts w:asciiTheme="majorBidi" w:hAnsiTheme="majorBidi" w:cstheme="majorBidi"/>
                      <w:sz w:val="24"/>
                      <w:szCs w:val="24"/>
                    </w:rPr>
                    <w:instrText xml:space="preserve"> HYPERLINK "http://supfam.org/SUPERFAMILY/cgi-bin/scop.cgi?sunid=53098" \o "SUPERFAMILY link" </w:instrText>
                  </w:r>
                  <w:r w:rsidRPr="007D26C0">
                    <w:rPr>
                      <w:rFonts w:asciiTheme="majorBidi" w:hAnsiTheme="majorBidi" w:cstheme="majorBidi"/>
                      <w:sz w:val="24"/>
                      <w:szCs w:val="24"/>
                    </w:rPr>
                    <w:fldChar w:fldCharType="separate"/>
                  </w:r>
                  <w:r w:rsidRPr="007D26C0">
                    <w:rPr>
                      <w:rFonts w:asciiTheme="majorBidi" w:hAnsiTheme="majorBidi" w:cstheme="majorBidi"/>
                      <w:sz w:val="24"/>
                      <w:szCs w:val="24"/>
                    </w:rPr>
                    <w:t>Ribonuclease H-like</w:t>
                  </w:r>
                  <w:r w:rsidRPr="007D26C0">
                    <w:rPr>
                      <w:rFonts w:asciiTheme="majorBidi" w:hAnsiTheme="majorBidi" w:cstheme="majorBidi"/>
                      <w:sz w:val="24"/>
                      <w:szCs w:val="24"/>
                    </w:rPr>
                    <w:fldChar w:fldCharType="end"/>
                  </w:r>
                </w:p>
              </w:tc>
            </w:tr>
          </w:tbl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_pol_B_2</w:t>
            </w:r>
          </w:p>
          <w:p w:rsidR="000135BE" w:rsidRPr="007D26C0" w:rsidRDefault="000135BE" w:rsidP="000135B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polymerase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145585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DNA directed DNA polymerase family B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DNA directed polymerase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2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Zinc binding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03263</w:t>
            </w: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spacing w:before="240" w:after="240"/>
              <w:jc w:val="center"/>
              <w:rPr>
                <w:rFonts w:asciiTheme="majorBidi" w:hAnsiTheme="majorBidi" w:cstheme="majorBidi"/>
                <w:color w:val="40404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404040"/>
                <w:sz w:val="24"/>
                <w:szCs w:val="24"/>
              </w:rPr>
              <w:t>Adeno_52K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Mediate association between empty and capsid and DNA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(leader protein having multiple roles in whole life cycle)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915575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Mast adenovirus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Binding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M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ransmembrane</w:t>
            </w:r>
          </w:p>
          <w:p w:rsidR="000135BE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otein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87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4013018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Adenoviridae early protein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Mg binding</w:t>
            </w:r>
          </w:p>
          <w:p w:rsidR="000135BE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br/>
              <w:t>2. mRN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binding protei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03289</w:t>
            </w: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s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21689 protein of unknown function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>mRNA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binding protei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All DNA binding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Neuropeptide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4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39386 uncharacterized protein F-112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  <w:p w:rsidR="000135BE" w:rsidRPr="007D26C0" w:rsidRDefault="007D26C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l DNA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  <w:p w:rsidR="004529F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.ATP bindin</w:t>
            </w:r>
            <w:r w:rsidR="007D26C0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D26C0" w:rsidRPr="007D26C0">
              <w:rPr>
                <w:rFonts w:asciiTheme="majorBidi" w:hAnsiTheme="majorBidi" w:cstheme="majorBidi"/>
                <w:sz w:val="24"/>
                <w:szCs w:val="24"/>
              </w:rPr>
              <w:t>cascade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(ABC)family broadly defined function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373955 uncharacterized protein-168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 M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etal binding DNA binding</w:t>
            </w:r>
          </w:p>
          <w:p w:rsidR="004529F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Isomerase </w:t>
            </w:r>
          </w:p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ntramolecular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reductase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=58.6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529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ipid synthesis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1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075149 early protein uncharacterized protein F-215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4529F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All DNA binding </w:t>
            </w:r>
          </w:p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RNA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529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03293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725929 uncharacterized protein b-137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4529F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4529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Zinc Binding</w:t>
            </w:r>
          </w:p>
        </w:tc>
        <w:tc>
          <w:tcPr>
            <w:tcW w:w="2340" w:type="dxa"/>
          </w:tcPr>
          <w:p w:rsidR="000135BE" w:rsidRPr="007D26C0" w:rsidRDefault="004529F0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hlorophyll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biosynthesis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M6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</w:t>
            </w:r>
            <w:r w:rsidR="004529F0" w:rsidRPr="007D26C0">
              <w:rPr>
                <w:rFonts w:asciiTheme="majorBidi" w:hAnsiTheme="majorBidi" w:cstheme="majorBidi"/>
                <w:sz w:val="24"/>
                <w:szCs w:val="24"/>
              </w:rPr>
              <w:t>1677775 hypothetical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otein B-137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P-80985</w:t>
            </w:r>
          </w:p>
        </w:tc>
        <w:tc>
          <w:tcPr>
            <w:tcW w:w="189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 Type II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secretory pathway family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RNA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N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72592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uncharacterized protein b-137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DNA binding 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>3. T</w:t>
            </w:r>
            <w:r w:rsidR="007840E6" w:rsidRPr="007D26C0">
              <w:rPr>
                <w:rFonts w:asciiTheme="majorBidi" w:hAnsiTheme="majorBidi" w:cstheme="majorBidi"/>
                <w:sz w:val="24"/>
                <w:szCs w:val="24"/>
              </w:rPr>
              <w:t>ransferase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Outer membrane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U5M8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4075149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Metal bind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. RNA binding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83127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Receptor protein kinase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840E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urd</w:t>
            </w:r>
            <w:proofErr w:type="spellEnd"/>
            <w:r w:rsidRPr="007840E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like peptide ligases, catalytic domain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</w:pPr>
            <w:r w:rsidRPr="007D26C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deno_E3_CR1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deno_E3_CR2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ontrol interaction with host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(function unknown)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3999666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Adenoviral E3 region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ll lipid binding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Transmembrane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4JEP5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407514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uncharacterized protein F-115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Channels pore forming toxins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H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ydrolases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mRNA binding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5EY75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7840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07514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mast adenovirus uncharacterized early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inc or mRN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uxiliary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transport proteins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7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350866 early protein of human adenovirus B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lastRenderedPageBreak/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All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DNA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Hydrolase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1.Outer </w:t>
            </w:r>
            <w:r w:rsidR="007840E6" w:rsidRPr="007D26C0">
              <w:rPr>
                <w:rFonts w:asciiTheme="majorBidi" w:hAnsiTheme="majorBidi" w:cstheme="majorBidi"/>
                <w:sz w:val="24"/>
                <w:szCs w:val="24"/>
              </w:rPr>
              <w:t>membrane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5EY73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295505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human adenovirus B</w:t>
            </w: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ydrolases acting on ester bond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proofErr w:type="spellStart"/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yases</w:t>
            </w:r>
            <w:proofErr w:type="spellEnd"/>
          </w:p>
          <w:p w:rsidR="000135BE" w:rsidRPr="007D26C0" w:rsidRDefault="000135BE" w:rsidP="007840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ATP binding </w:t>
            </w:r>
            <w:r w:rsidR="007840E6" w:rsidRPr="007D26C0">
              <w:rPr>
                <w:rFonts w:asciiTheme="majorBidi" w:hAnsiTheme="majorBidi" w:cstheme="majorBidi"/>
                <w:sz w:val="24"/>
                <w:szCs w:val="24"/>
              </w:rPr>
              <w:t>cassette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(ABC) family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6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60999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 mast adenovirus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>. M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hydrolases act on peptide bonds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proofErr w:type="spellStart"/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yases</w:t>
            </w:r>
            <w:proofErr w:type="spellEnd"/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Isomerases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1V173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945367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l lipid binding protei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lant defense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6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mast adenovirus A2828072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ydrolase acting on ester bond</w:t>
            </w:r>
          </w:p>
          <w:p w:rsidR="000135BE" w:rsidRPr="007D26C0" w:rsidRDefault="007840E6" w:rsidP="007840E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M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Outer membrane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1L4D7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deno_52K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Multiple roles in association between viral and empty capsid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3087289 probable DNA binding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Structural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6LEV1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Adeno_52K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Required for DNA packaging and stable association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80896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DNA binding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M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ransferase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1ARQ3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39386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Mast adenovirus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Metal binding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All DNA binding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lication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6MLW9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Glycerol-3-phosphate acyl-transferase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013018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hemorrhagic enteritis virus and hypothetical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T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ransferases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7840E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RNA binding protein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M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infflamatory response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T8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0633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early protein </w:t>
            </w: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Zinc binding</w:t>
            </w:r>
          </w:p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M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JJ5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405014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proofErr w:type="spellStart"/>
            <w:r w:rsidRPr="007D26C0">
              <w:rPr>
                <w:rFonts w:asciiTheme="majorBidi" w:hAnsiTheme="majorBidi" w:cstheme="majorBidi"/>
                <w:sz w:val="24"/>
                <w:szCs w:val="24"/>
              </w:rPr>
              <w:t>adenoviridae</w:t>
            </w:r>
            <w:proofErr w:type="spellEnd"/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early protein </w:t>
            </w: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7840E6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Zinc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mRNA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uxiliary transport protein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61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0866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uncharacterized early protein P-11335066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DNA binding 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>2. M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Outer membrane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Q0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527920 early protein 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980AED" w:rsidRDefault="00980AED" w:rsidP="00980AE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1. mRNA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Z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0135BE" w:rsidRPr="007D26C0" w:rsidRDefault="000135BE" w:rsidP="00980AE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Auxiliary transport protein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9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78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609999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human adenovirus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980AED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Metal binding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 Hydrolys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is acting on acid anhydrides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2KSC0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3945467 adenovirus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980AED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type II secretory pathway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 M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hotosystem 1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A5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281985 adenovirus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ll lipid binding protei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hotosystem 1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GV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4263259 uncharacterized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ydrolases acting on ester bond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proofErr w:type="spellStart"/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yases</w:t>
            </w:r>
            <w:proofErr w:type="spellEnd"/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DNA repair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IU9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4263259 uncharacterized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 H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ydrolase acting on ester bond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D26C0">
              <w:rPr>
                <w:rFonts w:asciiTheme="majorBidi" w:hAnsiTheme="majorBidi" w:cstheme="majorBidi"/>
                <w:sz w:val="24"/>
                <w:szCs w:val="24"/>
              </w:rPr>
              <w:t>Lyases</w:t>
            </w:r>
            <w:proofErr w:type="spellEnd"/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C_C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DNA repair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4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A0B4SH3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Glycerol-3-phosphate acyl -transferase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Cluster A4013018 </w:t>
            </w:r>
            <w:proofErr w:type="spellStart"/>
            <w:r w:rsidRPr="007D26C0">
              <w:rPr>
                <w:rFonts w:asciiTheme="majorBidi" w:hAnsiTheme="majorBidi" w:cstheme="majorBidi"/>
                <w:sz w:val="24"/>
                <w:szCs w:val="24"/>
              </w:rPr>
              <w:t>adenoviridae</w:t>
            </w:r>
            <w:proofErr w:type="spellEnd"/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early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980AED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Zinc Binding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metal 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All lipid binding protein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plant defends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3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0633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human adenovirus B early protein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Zinc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7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50866 early protein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All DNA binding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Metal binding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Outer membrane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P=58.6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4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295505 early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Hydrolases acting on ester bond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proofErr w:type="spellStart"/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Lyases</w:t>
            </w:r>
            <w:proofErr w:type="spellEnd"/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C-C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P binding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Cassette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 xml:space="preserve"> (ABC) family</w:t>
            </w:r>
          </w:p>
        </w:tc>
      </w:tr>
      <w:tr w:rsidR="000135BE" w:rsidRPr="007D26C0" w:rsidTr="004529F0">
        <w:tc>
          <w:tcPr>
            <w:tcW w:w="81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3ZKV2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53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98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 result</w:t>
            </w:r>
          </w:p>
        </w:tc>
        <w:tc>
          <w:tcPr>
            <w:tcW w:w="207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Cluster A3945467 early protein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  <w:p w:rsidR="000135BE" w:rsidRPr="007D26C0" w:rsidRDefault="000135BE" w:rsidP="00980AE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color w:val="005080"/>
                <w:sz w:val="24"/>
                <w:szCs w:val="24"/>
              </w:rPr>
              <w:br/>
            </w:r>
          </w:p>
        </w:tc>
        <w:tc>
          <w:tcPr>
            <w:tcW w:w="189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980AED">
              <w:rPr>
                <w:rFonts w:asciiTheme="majorBidi" w:hAnsiTheme="majorBidi" w:cstheme="majorBidi"/>
                <w:sz w:val="24"/>
                <w:szCs w:val="24"/>
              </w:rPr>
              <w:t xml:space="preserve"> Z</w:t>
            </w:r>
            <w:r w:rsidRPr="007D26C0">
              <w:rPr>
                <w:rFonts w:asciiTheme="majorBidi" w:hAnsiTheme="majorBidi" w:cstheme="majorBidi"/>
                <w:sz w:val="24"/>
                <w:szCs w:val="24"/>
              </w:rPr>
              <w:t>inc binding</w:t>
            </w:r>
          </w:p>
          <w:p w:rsidR="000135BE" w:rsidRPr="007D26C0" w:rsidRDefault="00980AED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="000135BE" w:rsidRPr="007D26C0">
              <w:rPr>
                <w:rFonts w:asciiTheme="majorBidi" w:hAnsiTheme="majorBidi" w:cstheme="majorBidi"/>
                <w:sz w:val="24"/>
                <w:szCs w:val="24"/>
              </w:rPr>
              <w:t>Metal binding</w:t>
            </w:r>
          </w:p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0135BE" w:rsidRPr="007D26C0" w:rsidRDefault="000135BE" w:rsidP="000135B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26C0">
              <w:rPr>
                <w:rFonts w:asciiTheme="majorBidi" w:hAnsiTheme="majorBidi" w:cstheme="majorBidi"/>
                <w:sz w:val="24"/>
                <w:szCs w:val="24"/>
              </w:rPr>
              <w:t>Not found</w:t>
            </w:r>
          </w:p>
        </w:tc>
      </w:tr>
    </w:tbl>
    <w:p w:rsidR="002C70B4" w:rsidRPr="007D26C0" w:rsidRDefault="002C70B4">
      <w:pPr>
        <w:rPr>
          <w:rFonts w:asciiTheme="majorBidi" w:hAnsiTheme="majorBidi" w:cstheme="majorBidi"/>
          <w:sz w:val="24"/>
          <w:szCs w:val="24"/>
        </w:rPr>
      </w:pPr>
    </w:p>
    <w:sectPr w:rsidR="002C70B4" w:rsidRPr="007D26C0" w:rsidSect="002C70B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0B4"/>
    <w:rsid w:val="000135BE"/>
    <w:rsid w:val="002C70B4"/>
    <w:rsid w:val="004529F0"/>
    <w:rsid w:val="0063534D"/>
    <w:rsid w:val="007840E6"/>
    <w:rsid w:val="007D26C0"/>
    <w:rsid w:val="00980AED"/>
    <w:rsid w:val="00A558BB"/>
    <w:rsid w:val="00BB64E4"/>
    <w:rsid w:val="00DE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72798"/>
  <w15:chartTrackingRefBased/>
  <w15:docId w15:val="{152EFA86-C8C0-497B-8070-BEA26B34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C70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70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4</cp:revision>
  <dcterms:created xsi:type="dcterms:W3CDTF">2016-11-25T07:28:00Z</dcterms:created>
  <dcterms:modified xsi:type="dcterms:W3CDTF">2017-02-04T15:57:00Z</dcterms:modified>
</cp:coreProperties>
</file>